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662B8" w14:textId="5ABEDE52" w:rsidR="001E0099" w:rsidRPr="001E0099" w:rsidRDefault="001E0099" w:rsidP="001E0099">
      <w:pPr>
        <w:rPr>
          <w:b/>
          <w:noProof/>
          <w:sz w:val="36"/>
          <w:szCs w:val="36"/>
        </w:rPr>
      </w:pPr>
      <w:r w:rsidRPr="001E0099">
        <w:rPr>
          <w:b/>
          <w:noProof/>
          <w:sz w:val="36"/>
          <w:szCs w:val="36"/>
        </w:rPr>
        <w:t xml:space="preserve">Appendix </w:t>
      </w:r>
      <w:r w:rsidR="00365FC1">
        <w:rPr>
          <w:b/>
          <w:noProof/>
          <w:sz w:val="36"/>
          <w:szCs w:val="36"/>
        </w:rPr>
        <w:t>B</w:t>
      </w:r>
    </w:p>
    <w:p w14:paraId="09B00057" w14:textId="77777777" w:rsidR="00365FC1" w:rsidRPr="00365FC1" w:rsidRDefault="00365FC1" w:rsidP="00365FC1">
      <w:pPr>
        <w:rPr>
          <w:noProof/>
        </w:rPr>
      </w:pPr>
      <w:r w:rsidRPr="00365FC1">
        <w:rPr>
          <w:noProof/>
        </w:rPr>
        <w:t>Overview over the AIC-plots for different sizes of the phase-transition parameters in number of words for the R</w:t>
      </w:r>
      <w:r w:rsidRPr="00365FC1">
        <w:rPr>
          <w:noProof/>
        </w:rPr>
        <w:sym w:font="Wingdings" w:char="F0E0"/>
      </w:r>
      <w:r w:rsidRPr="00365FC1">
        <w:rPr>
          <w:noProof/>
        </w:rPr>
        <w:t>O (Figure 9) and the O</w:t>
      </w:r>
      <w:r w:rsidRPr="00365FC1">
        <w:rPr>
          <w:noProof/>
        </w:rPr>
        <w:sym w:font="Wingdings" w:char="F0E0"/>
      </w:r>
      <w:r w:rsidRPr="00365FC1">
        <w:rPr>
          <w:noProof/>
        </w:rPr>
        <w:t>R (Figure 10) condition for study 2. We selected the model for lowest AIC, spanning 120 words in the R</w:t>
      </w:r>
      <w:r w:rsidRPr="00365FC1">
        <w:rPr>
          <w:noProof/>
        </w:rPr>
        <w:sym w:font="Wingdings" w:char="F0E0"/>
      </w:r>
      <w:r w:rsidRPr="00365FC1">
        <w:rPr>
          <w:noProof/>
        </w:rPr>
        <w:t>O condition and 50 words in the O</w:t>
      </w:r>
      <w:r w:rsidRPr="00365FC1">
        <w:rPr>
          <w:noProof/>
        </w:rPr>
        <w:sym w:font="Wingdings" w:char="F0E0"/>
      </w:r>
      <w:r w:rsidRPr="00365FC1">
        <w:rPr>
          <w:noProof/>
        </w:rPr>
        <w:t>R condition.</w:t>
      </w:r>
    </w:p>
    <w:p w14:paraId="4009BAD5" w14:textId="77777777" w:rsidR="00365FC1" w:rsidRPr="00365FC1" w:rsidRDefault="00365FC1" w:rsidP="00365FC1">
      <w:pPr>
        <w:rPr>
          <w:noProof/>
        </w:rPr>
      </w:pPr>
    </w:p>
    <w:p w14:paraId="5051642E" w14:textId="4F1867D0" w:rsidR="00365FC1" w:rsidRPr="00365FC1" w:rsidRDefault="00A21113" w:rsidP="00365FC1">
      <w:pPr>
        <w:rPr>
          <w:noProof/>
        </w:rPr>
      </w:pPr>
      <w:r w:rsidRPr="00365FC1">
        <w:rPr>
          <w:noProof/>
        </w:rPr>
        <w:drawing>
          <wp:inline distT="0" distB="0" distL="0" distR="0" wp14:anchorId="76538108" wp14:editId="7C8A1460">
            <wp:extent cx="2789217" cy="5757334"/>
            <wp:effectExtent l="0" t="0" r="508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3843" cy="5787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D7D1AA4" w14:textId="5EACE3AF" w:rsidR="00365FC1" w:rsidRPr="00365FC1" w:rsidRDefault="00365FC1" w:rsidP="00365FC1">
      <w:pPr>
        <w:rPr>
          <w:noProof/>
        </w:rPr>
      </w:pPr>
      <w:r w:rsidRPr="00365FC1">
        <w:rPr>
          <w:b/>
          <w:noProof/>
        </w:rPr>
        <w:t>Fig 1. AIC-plot for the H3-models of the O</w:t>
      </w:r>
      <w:r w:rsidRPr="00365FC1">
        <w:rPr>
          <w:b/>
          <w:noProof/>
        </w:rPr>
        <w:sym w:font="Wingdings" w:char="F0E0"/>
      </w:r>
      <w:r w:rsidRPr="00365FC1">
        <w:rPr>
          <w:b/>
          <w:noProof/>
        </w:rPr>
        <w:t>R condition in study 2 as a function of varying the length of the predictor for the phase-transition period.</w:t>
      </w:r>
      <w:r w:rsidRPr="00365FC1">
        <w:rPr>
          <w:noProof/>
        </w:rPr>
        <w:t xml:space="preserve"> As can be seen, three variables (</w:t>
      </w:r>
      <w:r w:rsidRPr="00365FC1">
        <w:rPr>
          <w:i/>
          <w:noProof/>
        </w:rPr>
        <w:t>%LAM</w:t>
      </w:r>
      <w:r w:rsidRPr="00365FC1">
        <w:rPr>
          <w:noProof/>
        </w:rPr>
        <w:t xml:space="preserve">, </w:t>
      </w:r>
      <w:r w:rsidRPr="00365FC1">
        <w:rPr>
          <w:i/>
          <w:noProof/>
        </w:rPr>
        <w:t>TT</w:t>
      </w:r>
      <w:r w:rsidRPr="00365FC1">
        <w:rPr>
          <w:noProof/>
        </w:rPr>
        <w:t xml:space="preserve">, and </w:t>
      </w:r>
      <w:r w:rsidRPr="00365FC1">
        <w:rPr>
          <w:i/>
          <w:noProof/>
        </w:rPr>
        <w:t>maxV</w:t>
      </w:r>
      <w:r w:rsidRPr="00365FC1">
        <w:rPr>
          <w:noProof/>
        </w:rPr>
        <w:t>) show a minimum at length of 50 for the phase-transition between the connected text reading task and the random word reading task, while recurrence rate (</w:t>
      </w:r>
      <w:r w:rsidRPr="00365FC1">
        <w:rPr>
          <w:i/>
          <w:noProof/>
        </w:rPr>
        <w:t>%REC</w:t>
      </w:r>
      <w:r w:rsidRPr="00365FC1">
        <w:rPr>
          <w:noProof/>
        </w:rPr>
        <w:t xml:space="preserve">) shows a somewhat higher value, namely 90. Because </w:t>
      </w:r>
      <w:r w:rsidRPr="00365FC1">
        <w:rPr>
          <w:i/>
          <w:noProof/>
        </w:rPr>
        <w:t>%LAM</w:t>
      </w:r>
      <w:r w:rsidRPr="00365FC1">
        <w:rPr>
          <w:noProof/>
        </w:rPr>
        <w:t xml:space="preserve">, </w:t>
      </w:r>
      <w:r w:rsidRPr="00365FC1">
        <w:rPr>
          <w:i/>
          <w:noProof/>
        </w:rPr>
        <w:t>TT</w:t>
      </w:r>
      <w:r w:rsidRPr="00365FC1">
        <w:rPr>
          <w:noProof/>
        </w:rPr>
        <w:t xml:space="preserve">, and </w:t>
      </w:r>
      <w:r w:rsidRPr="00365FC1">
        <w:rPr>
          <w:i/>
          <w:noProof/>
        </w:rPr>
        <w:t>maxV</w:t>
      </w:r>
      <w:r w:rsidRPr="00365FC1">
        <w:rPr>
          <w:noProof/>
        </w:rPr>
        <w:t xml:space="preserve"> are in agreement with each other, we chose 50 words as the length for the transition period.</w:t>
      </w:r>
    </w:p>
    <w:p w14:paraId="41FED7D6" w14:textId="50D0760D" w:rsidR="0076075D" w:rsidRDefault="0076075D" w:rsidP="00365FC1">
      <w:pPr>
        <w:rPr>
          <w:noProof/>
        </w:rPr>
      </w:pPr>
    </w:p>
    <w:p w14:paraId="54E437CF" w14:textId="458732FD" w:rsidR="00A21113" w:rsidRPr="00365FC1" w:rsidRDefault="00A21113" w:rsidP="00365FC1">
      <w:pPr>
        <w:rPr>
          <w:noProof/>
        </w:rPr>
      </w:pPr>
      <w:r w:rsidRPr="00365FC1">
        <w:rPr>
          <w:noProof/>
        </w:rPr>
        <w:lastRenderedPageBreak/>
        <w:drawing>
          <wp:inline distT="0" distB="0" distL="0" distR="0" wp14:anchorId="6EBBF996" wp14:editId="3C62DBFD">
            <wp:extent cx="2781085" cy="5757334"/>
            <wp:effectExtent l="0" t="0" r="63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99854" cy="5796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A879" w14:textId="752D729E" w:rsidR="00C67428" w:rsidRPr="00072934" w:rsidRDefault="00365FC1" w:rsidP="00365FC1">
      <w:pPr>
        <w:rPr>
          <w:noProof/>
        </w:rPr>
      </w:pPr>
      <w:r w:rsidRPr="00365FC1">
        <w:rPr>
          <w:b/>
          <w:noProof/>
        </w:rPr>
        <w:t xml:space="preserve">Fig </w:t>
      </w:r>
      <w:r>
        <w:rPr>
          <w:b/>
          <w:noProof/>
        </w:rPr>
        <w:t>2</w:t>
      </w:r>
      <w:r w:rsidRPr="00365FC1">
        <w:rPr>
          <w:b/>
          <w:noProof/>
        </w:rPr>
        <w:t>. AIC-plot for the H3-models of the R</w:t>
      </w:r>
      <w:r w:rsidRPr="00365FC1">
        <w:rPr>
          <w:b/>
          <w:noProof/>
        </w:rPr>
        <w:sym w:font="Wingdings" w:char="F0E0"/>
      </w:r>
      <w:r w:rsidRPr="00365FC1">
        <w:rPr>
          <w:b/>
          <w:noProof/>
        </w:rPr>
        <w:t>O condition in study 1 as a function of varying the length of the predictor for the phase-transition period.</w:t>
      </w:r>
      <w:r w:rsidRPr="00365FC1">
        <w:rPr>
          <w:noProof/>
        </w:rPr>
        <w:t xml:space="preserve"> As can be seen, all four variables show a minimum at lengths 110 or 120 for the phase-transition between the random word reading task and the connected text reading task. Hence, we chose 120 words as the length for the transition period.</w:t>
      </w:r>
    </w:p>
    <w:sectPr w:rsidR="00C67428" w:rsidRPr="00072934" w:rsidSect="00537F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01880D" w14:textId="77777777" w:rsidR="00E717A2" w:rsidRDefault="00E717A2" w:rsidP="007C430B">
      <w:r>
        <w:separator/>
      </w:r>
    </w:p>
  </w:endnote>
  <w:endnote w:type="continuationSeparator" w:id="0">
    <w:p w14:paraId="53775DB3" w14:textId="77777777" w:rsidR="00E717A2" w:rsidRDefault="00E717A2" w:rsidP="007C4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944A0" w14:textId="77777777" w:rsidR="00E717A2" w:rsidRDefault="00E717A2" w:rsidP="007C430B">
      <w:r>
        <w:separator/>
      </w:r>
    </w:p>
  </w:footnote>
  <w:footnote w:type="continuationSeparator" w:id="0">
    <w:p w14:paraId="6B9A59BB" w14:textId="77777777" w:rsidR="00E717A2" w:rsidRDefault="00E717A2" w:rsidP="007C4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F226C"/>
    <w:multiLevelType w:val="hybridMultilevel"/>
    <w:tmpl w:val="E4F07B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81F45"/>
    <w:multiLevelType w:val="hybridMultilevel"/>
    <w:tmpl w:val="C1AC58C0"/>
    <w:lvl w:ilvl="0" w:tplc="B76EA24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1B60D35"/>
    <w:multiLevelType w:val="hybridMultilevel"/>
    <w:tmpl w:val="FD32EA8A"/>
    <w:lvl w:ilvl="0" w:tplc="ADF4DB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C0819"/>
    <w:multiLevelType w:val="hybridMultilevel"/>
    <w:tmpl w:val="67E2D3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D5FE5"/>
    <w:multiLevelType w:val="hybridMultilevel"/>
    <w:tmpl w:val="6A4086AA"/>
    <w:lvl w:ilvl="0" w:tplc="311C51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B5CEA"/>
    <w:multiLevelType w:val="hybridMultilevel"/>
    <w:tmpl w:val="3064F7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934D00"/>
    <w:multiLevelType w:val="hybridMultilevel"/>
    <w:tmpl w:val="3BA454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752AA"/>
    <w:multiLevelType w:val="hybridMultilevel"/>
    <w:tmpl w:val="03AC30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22A79"/>
    <w:multiLevelType w:val="hybridMultilevel"/>
    <w:tmpl w:val="03AC30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143AF"/>
    <w:multiLevelType w:val="hybridMultilevel"/>
    <w:tmpl w:val="68504C94"/>
    <w:lvl w:ilvl="0" w:tplc="3CB0808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99A59F5"/>
    <w:multiLevelType w:val="hybridMultilevel"/>
    <w:tmpl w:val="E48080AE"/>
    <w:lvl w:ilvl="0" w:tplc="A41684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0"/>
  </w:num>
  <w:num w:numId="3">
    <w:abstractNumId w:val="5"/>
  </w:num>
  <w:num w:numId="4">
    <w:abstractNumId w:val="0"/>
  </w:num>
  <w:num w:numId="5">
    <w:abstractNumId w:val="8"/>
  </w:num>
  <w:num w:numId="6">
    <w:abstractNumId w:val="3"/>
  </w:num>
  <w:num w:numId="7">
    <w:abstractNumId w:val="2"/>
  </w:num>
  <w:num w:numId="8">
    <w:abstractNumId w:val="4"/>
  </w:num>
  <w:num w:numId="9">
    <w:abstractNumId w:val="7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1C"/>
    <w:rsid w:val="00003C0A"/>
    <w:rsid w:val="00020B7E"/>
    <w:rsid w:val="00037403"/>
    <w:rsid w:val="000374AB"/>
    <w:rsid w:val="000415FD"/>
    <w:rsid w:val="000444B1"/>
    <w:rsid w:val="00072934"/>
    <w:rsid w:val="000734AD"/>
    <w:rsid w:val="00074C52"/>
    <w:rsid w:val="0008145C"/>
    <w:rsid w:val="00095517"/>
    <w:rsid w:val="000A3E49"/>
    <w:rsid w:val="000A55D5"/>
    <w:rsid w:val="000B2668"/>
    <w:rsid w:val="000B54E7"/>
    <w:rsid w:val="000B5D4C"/>
    <w:rsid w:val="000C3E5E"/>
    <w:rsid w:val="000D3A9D"/>
    <w:rsid w:val="000D3DBC"/>
    <w:rsid w:val="000D4179"/>
    <w:rsid w:val="000D49DE"/>
    <w:rsid w:val="000F0E10"/>
    <w:rsid w:val="000F44E0"/>
    <w:rsid w:val="001019AD"/>
    <w:rsid w:val="001148DD"/>
    <w:rsid w:val="0011784E"/>
    <w:rsid w:val="00127877"/>
    <w:rsid w:val="00127F49"/>
    <w:rsid w:val="00144248"/>
    <w:rsid w:val="001600EA"/>
    <w:rsid w:val="00165F01"/>
    <w:rsid w:val="0017115D"/>
    <w:rsid w:val="001807A3"/>
    <w:rsid w:val="00180D8E"/>
    <w:rsid w:val="001A2479"/>
    <w:rsid w:val="001C6183"/>
    <w:rsid w:val="001E0099"/>
    <w:rsid w:val="001E561C"/>
    <w:rsid w:val="001E6462"/>
    <w:rsid w:val="001F43EC"/>
    <w:rsid w:val="001F7E9D"/>
    <w:rsid w:val="002350C6"/>
    <w:rsid w:val="00240597"/>
    <w:rsid w:val="00247123"/>
    <w:rsid w:val="00263C37"/>
    <w:rsid w:val="00265F5D"/>
    <w:rsid w:val="00266C7E"/>
    <w:rsid w:val="00290FDF"/>
    <w:rsid w:val="0029477A"/>
    <w:rsid w:val="00297024"/>
    <w:rsid w:val="002A7F29"/>
    <w:rsid w:val="002B1A05"/>
    <w:rsid w:val="002B6849"/>
    <w:rsid w:val="002D010E"/>
    <w:rsid w:val="002E3883"/>
    <w:rsid w:val="00334626"/>
    <w:rsid w:val="003421E1"/>
    <w:rsid w:val="00352A3D"/>
    <w:rsid w:val="00354E3C"/>
    <w:rsid w:val="003640BA"/>
    <w:rsid w:val="00365CE3"/>
    <w:rsid w:val="00365FC1"/>
    <w:rsid w:val="00367877"/>
    <w:rsid w:val="003721C3"/>
    <w:rsid w:val="00376C35"/>
    <w:rsid w:val="00395092"/>
    <w:rsid w:val="0039763E"/>
    <w:rsid w:val="003B0360"/>
    <w:rsid w:val="003B43EC"/>
    <w:rsid w:val="003B46E9"/>
    <w:rsid w:val="003C1624"/>
    <w:rsid w:val="003C65C6"/>
    <w:rsid w:val="003C6910"/>
    <w:rsid w:val="003D2F3D"/>
    <w:rsid w:val="003D4373"/>
    <w:rsid w:val="003D6CD0"/>
    <w:rsid w:val="003D6CEC"/>
    <w:rsid w:val="003E3D59"/>
    <w:rsid w:val="00404D91"/>
    <w:rsid w:val="004259DF"/>
    <w:rsid w:val="00425D7B"/>
    <w:rsid w:val="00447343"/>
    <w:rsid w:val="004609C2"/>
    <w:rsid w:val="0046286F"/>
    <w:rsid w:val="004717A0"/>
    <w:rsid w:val="004721EA"/>
    <w:rsid w:val="00473731"/>
    <w:rsid w:val="0048065D"/>
    <w:rsid w:val="00486FF7"/>
    <w:rsid w:val="004971B0"/>
    <w:rsid w:val="004A0E3E"/>
    <w:rsid w:val="004A3C0E"/>
    <w:rsid w:val="004A7988"/>
    <w:rsid w:val="004A7CDC"/>
    <w:rsid w:val="004B02D1"/>
    <w:rsid w:val="004C16E1"/>
    <w:rsid w:val="004D0F51"/>
    <w:rsid w:val="004D2A7B"/>
    <w:rsid w:val="004E2F88"/>
    <w:rsid w:val="004F26CE"/>
    <w:rsid w:val="004F49D6"/>
    <w:rsid w:val="004F6583"/>
    <w:rsid w:val="00502E13"/>
    <w:rsid w:val="00521BD0"/>
    <w:rsid w:val="00521FCF"/>
    <w:rsid w:val="005236D5"/>
    <w:rsid w:val="00524056"/>
    <w:rsid w:val="005273A4"/>
    <w:rsid w:val="00537F1A"/>
    <w:rsid w:val="0054308D"/>
    <w:rsid w:val="00551D2B"/>
    <w:rsid w:val="005546A6"/>
    <w:rsid w:val="0055521B"/>
    <w:rsid w:val="005561CF"/>
    <w:rsid w:val="0057358E"/>
    <w:rsid w:val="0057497A"/>
    <w:rsid w:val="0058069B"/>
    <w:rsid w:val="00585683"/>
    <w:rsid w:val="00586B16"/>
    <w:rsid w:val="005A1140"/>
    <w:rsid w:val="005A26C5"/>
    <w:rsid w:val="005A622D"/>
    <w:rsid w:val="005A64D4"/>
    <w:rsid w:val="005B139E"/>
    <w:rsid w:val="005B65F6"/>
    <w:rsid w:val="005D25D3"/>
    <w:rsid w:val="005D6F22"/>
    <w:rsid w:val="005E5FF4"/>
    <w:rsid w:val="005F0A79"/>
    <w:rsid w:val="006009E1"/>
    <w:rsid w:val="006143BD"/>
    <w:rsid w:val="006149F7"/>
    <w:rsid w:val="00634A3A"/>
    <w:rsid w:val="00645CFB"/>
    <w:rsid w:val="0064664B"/>
    <w:rsid w:val="006514DC"/>
    <w:rsid w:val="00652641"/>
    <w:rsid w:val="00652F58"/>
    <w:rsid w:val="00662AC9"/>
    <w:rsid w:val="00665FA5"/>
    <w:rsid w:val="0066671F"/>
    <w:rsid w:val="006707CB"/>
    <w:rsid w:val="00671CA0"/>
    <w:rsid w:val="006816E7"/>
    <w:rsid w:val="00693DF2"/>
    <w:rsid w:val="006C0FC2"/>
    <w:rsid w:val="006D4133"/>
    <w:rsid w:val="006D6113"/>
    <w:rsid w:val="006D7FAA"/>
    <w:rsid w:val="006E541D"/>
    <w:rsid w:val="006E6C12"/>
    <w:rsid w:val="006F45C5"/>
    <w:rsid w:val="006F7AA6"/>
    <w:rsid w:val="0070645A"/>
    <w:rsid w:val="0072272B"/>
    <w:rsid w:val="00755C64"/>
    <w:rsid w:val="0076075D"/>
    <w:rsid w:val="00787508"/>
    <w:rsid w:val="007A1D0D"/>
    <w:rsid w:val="007A643F"/>
    <w:rsid w:val="007C303A"/>
    <w:rsid w:val="007C430B"/>
    <w:rsid w:val="007C742A"/>
    <w:rsid w:val="007E26D1"/>
    <w:rsid w:val="007E5565"/>
    <w:rsid w:val="007E7061"/>
    <w:rsid w:val="00824D43"/>
    <w:rsid w:val="008320C5"/>
    <w:rsid w:val="00842F1D"/>
    <w:rsid w:val="00856936"/>
    <w:rsid w:val="008646DC"/>
    <w:rsid w:val="008648A4"/>
    <w:rsid w:val="00870F7C"/>
    <w:rsid w:val="00883FBD"/>
    <w:rsid w:val="00885DAA"/>
    <w:rsid w:val="008972C5"/>
    <w:rsid w:val="008A3ABB"/>
    <w:rsid w:val="008B1D47"/>
    <w:rsid w:val="008B4D21"/>
    <w:rsid w:val="008C0828"/>
    <w:rsid w:val="008D28DE"/>
    <w:rsid w:val="008D2FED"/>
    <w:rsid w:val="008E0DA4"/>
    <w:rsid w:val="008E1657"/>
    <w:rsid w:val="008F563D"/>
    <w:rsid w:val="00902CAF"/>
    <w:rsid w:val="00904021"/>
    <w:rsid w:val="00905D86"/>
    <w:rsid w:val="0091054E"/>
    <w:rsid w:val="00914935"/>
    <w:rsid w:val="00920030"/>
    <w:rsid w:val="00921A51"/>
    <w:rsid w:val="00922B3F"/>
    <w:rsid w:val="009241D5"/>
    <w:rsid w:val="00935551"/>
    <w:rsid w:val="00956C40"/>
    <w:rsid w:val="00956C54"/>
    <w:rsid w:val="00960D24"/>
    <w:rsid w:val="009776AE"/>
    <w:rsid w:val="00981F81"/>
    <w:rsid w:val="00994CE4"/>
    <w:rsid w:val="009A110C"/>
    <w:rsid w:val="009B3EF3"/>
    <w:rsid w:val="009B49A2"/>
    <w:rsid w:val="009B5A69"/>
    <w:rsid w:val="009F06DA"/>
    <w:rsid w:val="009F484B"/>
    <w:rsid w:val="00A02A74"/>
    <w:rsid w:val="00A03FAD"/>
    <w:rsid w:val="00A21113"/>
    <w:rsid w:val="00A22731"/>
    <w:rsid w:val="00A278DC"/>
    <w:rsid w:val="00A378F6"/>
    <w:rsid w:val="00A53526"/>
    <w:rsid w:val="00A6135D"/>
    <w:rsid w:val="00A77280"/>
    <w:rsid w:val="00A922BC"/>
    <w:rsid w:val="00A960F8"/>
    <w:rsid w:val="00AA173F"/>
    <w:rsid w:val="00AA183B"/>
    <w:rsid w:val="00AC176F"/>
    <w:rsid w:val="00AC29F2"/>
    <w:rsid w:val="00AC7490"/>
    <w:rsid w:val="00AC760C"/>
    <w:rsid w:val="00AD5997"/>
    <w:rsid w:val="00AF69E7"/>
    <w:rsid w:val="00B10E28"/>
    <w:rsid w:val="00B12666"/>
    <w:rsid w:val="00B17B0B"/>
    <w:rsid w:val="00B2309B"/>
    <w:rsid w:val="00B241BC"/>
    <w:rsid w:val="00B36CD0"/>
    <w:rsid w:val="00B40E13"/>
    <w:rsid w:val="00B45DAC"/>
    <w:rsid w:val="00B60184"/>
    <w:rsid w:val="00B629D2"/>
    <w:rsid w:val="00B7001C"/>
    <w:rsid w:val="00B73D9F"/>
    <w:rsid w:val="00B812BE"/>
    <w:rsid w:val="00B919FE"/>
    <w:rsid w:val="00BB3928"/>
    <w:rsid w:val="00BD4943"/>
    <w:rsid w:val="00BF6659"/>
    <w:rsid w:val="00C12634"/>
    <w:rsid w:val="00C21320"/>
    <w:rsid w:val="00C27347"/>
    <w:rsid w:val="00C36D32"/>
    <w:rsid w:val="00C4098B"/>
    <w:rsid w:val="00C433C8"/>
    <w:rsid w:val="00C51127"/>
    <w:rsid w:val="00C62DF2"/>
    <w:rsid w:val="00C643BC"/>
    <w:rsid w:val="00C67428"/>
    <w:rsid w:val="00C70478"/>
    <w:rsid w:val="00CA381C"/>
    <w:rsid w:val="00CB2A5C"/>
    <w:rsid w:val="00CC2C0F"/>
    <w:rsid w:val="00CD3061"/>
    <w:rsid w:val="00CD53FF"/>
    <w:rsid w:val="00CE3565"/>
    <w:rsid w:val="00CF7815"/>
    <w:rsid w:val="00D10845"/>
    <w:rsid w:val="00D2246D"/>
    <w:rsid w:val="00D24F44"/>
    <w:rsid w:val="00D25DE7"/>
    <w:rsid w:val="00D310DE"/>
    <w:rsid w:val="00D334CD"/>
    <w:rsid w:val="00D60EC9"/>
    <w:rsid w:val="00D64BCB"/>
    <w:rsid w:val="00D76706"/>
    <w:rsid w:val="00D94BEA"/>
    <w:rsid w:val="00D9709B"/>
    <w:rsid w:val="00DA057C"/>
    <w:rsid w:val="00DA21F0"/>
    <w:rsid w:val="00DA3078"/>
    <w:rsid w:val="00DA6D1A"/>
    <w:rsid w:val="00DB02D1"/>
    <w:rsid w:val="00DC369E"/>
    <w:rsid w:val="00DC4B04"/>
    <w:rsid w:val="00DD13DB"/>
    <w:rsid w:val="00DD6108"/>
    <w:rsid w:val="00DD6EDB"/>
    <w:rsid w:val="00DD7C27"/>
    <w:rsid w:val="00DE0841"/>
    <w:rsid w:val="00DE2B83"/>
    <w:rsid w:val="00DE5C4D"/>
    <w:rsid w:val="00E031BF"/>
    <w:rsid w:val="00E066E1"/>
    <w:rsid w:val="00E20D7E"/>
    <w:rsid w:val="00E22CB8"/>
    <w:rsid w:val="00E2352D"/>
    <w:rsid w:val="00E26F32"/>
    <w:rsid w:val="00E30B66"/>
    <w:rsid w:val="00E3792E"/>
    <w:rsid w:val="00E40FE3"/>
    <w:rsid w:val="00E45E54"/>
    <w:rsid w:val="00E465BF"/>
    <w:rsid w:val="00E6518D"/>
    <w:rsid w:val="00E717A2"/>
    <w:rsid w:val="00E81449"/>
    <w:rsid w:val="00E81F37"/>
    <w:rsid w:val="00E85E9A"/>
    <w:rsid w:val="00E9112B"/>
    <w:rsid w:val="00E9161F"/>
    <w:rsid w:val="00EB60CD"/>
    <w:rsid w:val="00EC1152"/>
    <w:rsid w:val="00EC7431"/>
    <w:rsid w:val="00ED45FA"/>
    <w:rsid w:val="00ED768D"/>
    <w:rsid w:val="00EF1E4B"/>
    <w:rsid w:val="00EF460F"/>
    <w:rsid w:val="00EF65B7"/>
    <w:rsid w:val="00F14F63"/>
    <w:rsid w:val="00F15AAE"/>
    <w:rsid w:val="00F15BEB"/>
    <w:rsid w:val="00F26391"/>
    <w:rsid w:val="00F276E2"/>
    <w:rsid w:val="00F27BAF"/>
    <w:rsid w:val="00F27DFD"/>
    <w:rsid w:val="00F46D8E"/>
    <w:rsid w:val="00F508C2"/>
    <w:rsid w:val="00F61912"/>
    <w:rsid w:val="00F63D42"/>
    <w:rsid w:val="00F63E6A"/>
    <w:rsid w:val="00F70830"/>
    <w:rsid w:val="00F80890"/>
    <w:rsid w:val="00FA7F70"/>
    <w:rsid w:val="00FC01A9"/>
    <w:rsid w:val="00FC31DE"/>
    <w:rsid w:val="00FC6863"/>
    <w:rsid w:val="00FD2764"/>
    <w:rsid w:val="00FD3533"/>
    <w:rsid w:val="00FE082D"/>
    <w:rsid w:val="00FE6510"/>
    <w:rsid w:val="00FE6921"/>
    <w:rsid w:val="00FE6C78"/>
    <w:rsid w:val="00FF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F3A50"/>
  <w15:chartTrackingRefBased/>
  <w15:docId w15:val="{F796472D-A66A-4AD3-9B2B-1B8AC97A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7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3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4B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DC4B0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64664B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8320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92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92E"/>
    <w:rPr>
      <w:rFonts w:ascii="Segoe UI" w:eastAsia="Times New Roman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143BD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640B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640BA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640B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640BA"/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40BA"/>
    <w:rPr>
      <w:sz w:val="24"/>
      <w:szCs w:val="24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40BA"/>
    <w:rPr>
      <w:rFonts w:asciiTheme="minorHAnsi" w:eastAsiaTheme="minorHAnsi" w:hAnsiTheme="minorHAnsi" w:cstheme="minorBidi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40BA"/>
    <w:rPr>
      <w:b/>
      <w:bCs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40BA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640BA"/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40BA"/>
    <w:rPr>
      <w:sz w:val="20"/>
      <w:szCs w:val="20"/>
      <w:lang w:val="de-DE"/>
    </w:rPr>
  </w:style>
  <w:style w:type="paragraph" w:customStyle="1" w:styleId="Default">
    <w:name w:val="Default"/>
    <w:rsid w:val="003640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484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2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8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8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1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096BF-C300-BA41-B0B2-78F3BF3DC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1052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33</vt:i4>
      </vt:variant>
    </vt:vector>
  </HeadingPairs>
  <TitlesOfParts>
    <vt:vector size="35" baseType="lpstr">
      <vt:lpstr/>
      <vt:lpstr/>
      <vt:lpstr/>
      <vt:lpstr>1Max Planck Institute for Empirical Aesthetics, Frankfurt, Germany</vt:lpstr>
      <vt:lpstr>2Interacting Minds Centre, Aarhus University, Aarhus, Denmark</vt:lpstr>
      <vt:lpstr>Capturing Phase-Transitions using Recurrence Quantification Analysis (RQA)</vt:lpstr>
      <vt:lpstr>Table 1. Summary of recurrence measures used in this study.</vt:lpstr>
      <vt:lpstr/>
      <vt:lpstr>Summary of Hypotheses</vt:lpstr>
      <vt:lpstr>Participants</vt:lpstr>
      <vt:lpstr>Ethics approval</vt:lpstr>
      <vt:lpstr>Materials and Apparatus</vt:lpstr>
      <vt:lpstr>Procedure</vt:lpstr>
      <vt:lpstr>Data analysis</vt:lpstr>
      <vt:lpstr>Condition O(R</vt:lpstr>
      <vt:lpstr>Table 2. Model comparison of H1, H2, and H3 for the four RQA measures for the O(</vt:lpstr>
      <vt:lpstr>Table 3. Parameter tests for within the models for each of the four RQA measures</vt:lpstr>
      <vt:lpstr>Condition R(O</vt:lpstr>
      <vt:lpstr>Table 4. Model comparison of H1, H2, and H3 for the four RQA measures for the R(</vt:lpstr>
      <vt:lpstr>Table 5. Parameter tests for within the models for each of the four RQA measures</vt:lpstr>
      <vt:lpstr>Participants</vt:lpstr>
      <vt:lpstr>Ethics approval</vt:lpstr>
      <vt:lpstr>Materials</vt:lpstr>
      <vt:lpstr>As in study 1.</vt:lpstr>
      <vt:lpstr>Procedure</vt:lpstr>
      <vt:lpstr>Data analysis</vt:lpstr>
      <vt:lpstr/>
      <vt:lpstr>Condition O(R</vt:lpstr>
      <vt:lpstr>Table 6. Model comparison of H1, H2, and H3 for the four RQA measures for the O(</vt:lpstr>
      <vt:lpstr>Table 7. Parameter tests for within the models for each of the four RQA measures</vt:lpstr>
      <vt:lpstr>Condition R(O</vt:lpstr>
      <vt:lpstr>Table 8. Model comparison of H1, H2, and H3 for the four RQA measures for the R(</vt:lpstr>
      <vt:lpstr>Table 9. Parameter tests for within the models for each of the four RQA measures</vt:lpstr>
      <vt:lpstr>Meaning ratings by task and condition</vt:lpstr>
      <vt:lpstr>General discussion</vt:lpstr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Kelty-Stephen</dc:creator>
  <cp:keywords/>
  <dc:description/>
  <cp:lastModifiedBy>Microsoft Office-Benutzer</cp:lastModifiedBy>
  <cp:revision>6</cp:revision>
  <dcterms:created xsi:type="dcterms:W3CDTF">2018-10-02T10:31:00Z</dcterms:created>
  <dcterms:modified xsi:type="dcterms:W3CDTF">2018-10-02T11:32:00Z</dcterms:modified>
</cp:coreProperties>
</file>